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2518" w14:textId="525328B6" w:rsidR="00DB6CB2" w:rsidRPr="00AA6ABB" w:rsidRDefault="00DB6CB2" w:rsidP="00DB6CB2">
      <w:pPr>
        <w:jc w:val="center"/>
        <w:rPr>
          <w:rFonts w:ascii="Times New Roman" w:hAnsi="Times New Roman" w:cs="Times New Roman"/>
          <w:b/>
          <w:bCs/>
        </w:rPr>
      </w:pPr>
      <w:r w:rsidRPr="00AA6ABB">
        <w:rPr>
          <w:rFonts w:ascii="Times New Roman" w:hAnsi="Times New Roman" w:cs="Times New Roman"/>
          <w:b/>
          <w:bCs/>
        </w:rPr>
        <w:t>Appendix 2</w:t>
      </w:r>
    </w:p>
    <w:p w14:paraId="4E20D35B" w14:textId="77777777" w:rsidR="00DB6CB2" w:rsidRPr="00AA6ABB" w:rsidRDefault="00DB6CB2" w:rsidP="00DB6CB2">
      <w:pPr>
        <w:rPr>
          <w:rFonts w:ascii="Times New Roman" w:hAnsi="Times New Roman" w:cs="Times New Roman"/>
          <w:i/>
          <w:iCs/>
        </w:rPr>
      </w:pPr>
    </w:p>
    <w:p w14:paraId="740A9627" w14:textId="76555D47" w:rsidR="00DB6CB2" w:rsidRPr="00AA6ABB" w:rsidRDefault="00F63D7B" w:rsidP="00DB6CB2">
      <w:pPr>
        <w:rPr>
          <w:rFonts w:ascii="Times New Roman" w:hAnsi="Times New Roman" w:cs="Times New Roman"/>
          <w:b/>
          <w:bCs/>
          <w:color w:val="FF0000"/>
        </w:rPr>
      </w:pPr>
      <w:r w:rsidRPr="002E11D0">
        <w:rPr>
          <w:rFonts w:ascii="Times New Roman" w:hAnsi="Times New Roman" w:cs="Times New Roman"/>
          <w:b/>
          <w:bCs/>
          <w:i/>
          <w:iCs/>
        </w:rPr>
        <w:t>Table 1</w:t>
      </w:r>
      <w:r w:rsidR="00DB6CB2" w:rsidRPr="002E11D0">
        <w:rPr>
          <w:rFonts w:ascii="Times New Roman" w:hAnsi="Times New Roman" w:cs="Times New Roman"/>
          <w:b/>
          <w:bCs/>
          <w:i/>
          <w:iCs/>
        </w:rPr>
        <w:t>:</w:t>
      </w:r>
      <w:r w:rsidR="00DB6CB2" w:rsidRPr="00AA6ABB">
        <w:rPr>
          <w:rFonts w:ascii="Times New Roman" w:hAnsi="Times New Roman" w:cs="Times New Roman"/>
          <w:i/>
          <w:iCs/>
        </w:rPr>
        <w:t xml:space="preserve"> Cumulative risk of revision comparing TKA and lateral UKA (1997-2022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83"/>
        <w:gridCol w:w="2498"/>
        <w:gridCol w:w="850"/>
        <w:gridCol w:w="2835"/>
        <w:gridCol w:w="1134"/>
      </w:tblGrid>
      <w:tr w:rsidR="00DB6CB2" w:rsidRPr="00AA6ABB" w14:paraId="38676813" w14:textId="77777777" w:rsidTr="00082E24">
        <w:tc>
          <w:tcPr>
            <w:tcW w:w="1183" w:type="dxa"/>
          </w:tcPr>
          <w:p w14:paraId="552F546C" w14:textId="77777777" w:rsidR="00DB6CB2" w:rsidRPr="00AA6ABB" w:rsidRDefault="00DB6CB2" w:rsidP="00082E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48" w:type="dxa"/>
            <w:gridSpan w:val="2"/>
          </w:tcPr>
          <w:p w14:paraId="13C68FA0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KA</w:t>
            </w:r>
          </w:p>
        </w:tc>
        <w:tc>
          <w:tcPr>
            <w:tcW w:w="3969" w:type="dxa"/>
            <w:gridSpan w:val="2"/>
          </w:tcPr>
          <w:p w14:paraId="43809F2D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Lateral UKA</w:t>
            </w:r>
          </w:p>
        </w:tc>
      </w:tr>
      <w:tr w:rsidR="00DB6CB2" w:rsidRPr="00AA6ABB" w14:paraId="6B75C497" w14:textId="77777777" w:rsidTr="00082E24">
        <w:tc>
          <w:tcPr>
            <w:tcW w:w="1183" w:type="dxa"/>
          </w:tcPr>
          <w:p w14:paraId="72107BDD" w14:textId="77777777" w:rsidR="00DB6CB2" w:rsidRPr="00AA6ABB" w:rsidRDefault="00DB6CB2" w:rsidP="00082E24">
            <w:pPr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498" w:type="dxa"/>
          </w:tcPr>
          <w:p w14:paraId="7D6CBAC1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Risk estimate (95%CI)</w:t>
            </w:r>
          </w:p>
        </w:tc>
        <w:tc>
          <w:tcPr>
            <w:tcW w:w="850" w:type="dxa"/>
          </w:tcPr>
          <w:p w14:paraId="4F45667D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835" w:type="dxa"/>
          </w:tcPr>
          <w:p w14:paraId="3479A44D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Risk estimate (95%CI)</w:t>
            </w:r>
          </w:p>
        </w:tc>
        <w:tc>
          <w:tcPr>
            <w:tcW w:w="1134" w:type="dxa"/>
          </w:tcPr>
          <w:p w14:paraId="39A0DE1D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B6CB2" w:rsidRPr="00AA6ABB" w14:paraId="73E18F73" w14:textId="77777777" w:rsidTr="00082E24">
        <w:tc>
          <w:tcPr>
            <w:tcW w:w="1183" w:type="dxa"/>
          </w:tcPr>
          <w:p w14:paraId="2003CEB1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8" w:type="dxa"/>
          </w:tcPr>
          <w:p w14:paraId="4D1D1D43" w14:textId="4B245B52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3</w:t>
            </w:r>
            <w:r w:rsidR="00344BE2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 xml:space="preserve"> (0.02</w:t>
            </w:r>
            <w:r w:rsidR="00344BE2">
              <w:rPr>
                <w:rFonts w:ascii="Times New Roman" w:hAnsi="Times New Roman" w:cs="Times New Roman"/>
              </w:rPr>
              <w:t>4</w:t>
            </w:r>
            <w:r w:rsidRPr="00AA6ABB">
              <w:rPr>
                <w:rFonts w:ascii="Times New Roman" w:hAnsi="Times New Roman" w:cs="Times New Roman"/>
              </w:rPr>
              <w:t>-0.0</w:t>
            </w:r>
            <w:r w:rsidR="00344BE2">
              <w:rPr>
                <w:rFonts w:ascii="Times New Roman" w:hAnsi="Times New Roman" w:cs="Times New Roman"/>
              </w:rPr>
              <w:t>39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0F87FAF" w14:textId="4D494A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3.</w:t>
            </w:r>
            <w:r w:rsidR="00E97C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8474F71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73 (0.049-0.097)</w:t>
            </w:r>
          </w:p>
        </w:tc>
        <w:tc>
          <w:tcPr>
            <w:tcW w:w="1134" w:type="dxa"/>
          </w:tcPr>
          <w:p w14:paraId="32BF6710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7.3</w:t>
            </w:r>
          </w:p>
        </w:tc>
      </w:tr>
      <w:tr w:rsidR="00DB6CB2" w:rsidRPr="00AA6ABB" w14:paraId="147BC1DC" w14:textId="77777777" w:rsidTr="00082E24">
        <w:tc>
          <w:tcPr>
            <w:tcW w:w="1183" w:type="dxa"/>
          </w:tcPr>
          <w:p w14:paraId="2F492949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8" w:type="dxa"/>
          </w:tcPr>
          <w:p w14:paraId="24C1AEC3" w14:textId="5A8F831B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50 (0.03</w:t>
            </w:r>
            <w:r w:rsidR="007A63DB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>-0.0</w:t>
            </w:r>
            <w:r w:rsidR="007A63DB">
              <w:rPr>
                <w:rFonts w:ascii="Times New Roman" w:hAnsi="Times New Roman" w:cs="Times New Roman"/>
              </w:rPr>
              <w:t>56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55A2F21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835" w:type="dxa"/>
          </w:tcPr>
          <w:p w14:paraId="5FCED8FB" w14:textId="372B9A05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10</w:t>
            </w:r>
            <w:r w:rsidR="005968A0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 xml:space="preserve"> (0.071-0.130)</w:t>
            </w:r>
          </w:p>
        </w:tc>
        <w:tc>
          <w:tcPr>
            <w:tcW w:w="1134" w:type="dxa"/>
          </w:tcPr>
          <w:p w14:paraId="1D6706C7" w14:textId="5BFF7A99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.</w:t>
            </w:r>
            <w:r w:rsidR="005968A0">
              <w:rPr>
                <w:rFonts w:ascii="Times New Roman" w:hAnsi="Times New Roman" w:cs="Times New Roman"/>
              </w:rPr>
              <w:t>1</w:t>
            </w:r>
          </w:p>
        </w:tc>
      </w:tr>
      <w:tr w:rsidR="00DB6CB2" w:rsidRPr="00AA6ABB" w14:paraId="75DA13B9" w14:textId="77777777" w:rsidTr="00082E24">
        <w:tc>
          <w:tcPr>
            <w:tcW w:w="1183" w:type="dxa"/>
          </w:tcPr>
          <w:p w14:paraId="6AC8C5EC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8" w:type="dxa"/>
          </w:tcPr>
          <w:p w14:paraId="335DE6FF" w14:textId="154E4862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5</w:t>
            </w:r>
            <w:r w:rsidR="007A63DB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 xml:space="preserve"> (0.04</w:t>
            </w:r>
            <w:r w:rsidR="007A63DB">
              <w:rPr>
                <w:rFonts w:ascii="Times New Roman" w:hAnsi="Times New Roman" w:cs="Times New Roman"/>
              </w:rPr>
              <w:t>0</w:t>
            </w:r>
            <w:r w:rsidRPr="00AA6ABB">
              <w:rPr>
                <w:rFonts w:ascii="Times New Roman" w:hAnsi="Times New Roman" w:cs="Times New Roman"/>
              </w:rPr>
              <w:t>-0.06</w:t>
            </w:r>
            <w:r w:rsidR="007A63DB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4738CA5" w14:textId="52580904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.</w:t>
            </w:r>
            <w:r w:rsidR="00E97C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4FE75EC5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106 (0.075-0.136)</w:t>
            </w:r>
          </w:p>
        </w:tc>
        <w:tc>
          <w:tcPr>
            <w:tcW w:w="1134" w:type="dxa"/>
          </w:tcPr>
          <w:p w14:paraId="7A2B9AAF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.5</w:t>
            </w:r>
          </w:p>
        </w:tc>
      </w:tr>
      <w:tr w:rsidR="00DB6CB2" w:rsidRPr="00AA6ABB" w14:paraId="067E6A49" w14:textId="77777777" w:rsidTr="00082E24">
        <w:tc>
          <w:tcPr>
            <w:tcW w:w="1183" w:type="dxa"/>
          </w:tcPr>
          <w:p w14:paraId="4A338CA1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98" w:type="dxa"/>
          </w:tcPr>
          <w:p w14:paraId="36A6D009" w14:textId="53B08658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5</w:t>
            </w:r>
            <w:r w:rsidR="007A63DB">
              <w:rPr>
                <w:rFonts w:ascii="Times New Roman" w:hAnsi="Times New Roman" w:cs="Times New Roman"/>
              </w:rPr>
              <w:t>9</w:t>
            </w:r>
            <w:r w:rsidRPr="00AA6ABB">
              <w:rPr>
                <w:rFonts w:ascii="Times New Roman" w:hAnsi="Times New Roman" w:cs="Times New Roman"/>
              </w:rPr>
              <w:t xml:space="preserve"> (0.04</w:t>
            </w:r>
            <w:r w:rsidR="007A63DB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>-0.07</w:t>
            </w:r>
            <w:r w:rsidR="007A63DB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887B10D" w14:textId="62131536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.</w:t>
            </w:r>
            <w:r w:rsidR="00E97C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</w:tcPr>
          <w:p w14:paraId="48A01A03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136 (0.094-0.178)</w:t>
            </w:r>
          </w:p>
        </w:tc>
        <w:tc>
          <w:tcPr>
            <w:tcW w:w="1134" w:type="dxa"/>
          </w:tcPr>
          <w:p w14:paraId="4112BA35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3.6</w:t>
            </w:r>
          </w:p>
        </w:tc>
      </w:tr>
      <w:tr w:rsidR="00DB6CB2" w:rsidRPr="00AA6ABB" w14:paraId="1589BAC7" w14:textId="77777777" w:rsidTr="00082E24">
        <w:tc>
          <w:tcPr>
            <w:tcW w:w="1183" w:type="dxa"/>
          </w:tcPr>
          <w:p w14:paraId="3AC01CA1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98" w:type="dxa"/>
          </w:tcPr>
          <w:p w14:paraId="77172979" w14:textId="3975B2F8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0</w:t>
            </w:r>
            <w:r w:rsidR="007A63DB">
              <w:rPr>
                <w:rFonts w:ascii="Times New Roman" w:hAnsi="Times New Roman" w:cs="Times New Roman"/>
              </w:rPr>
              <w:t>59</w:t>
            </w:r>
            <w:r w:rsidRPr="00AA6ABB">
              <w:rPr>
                <w:rFonts w:ascii="Times New Roman" w:hAnsi="Times New Roman" w:cs="Times New Roman"/>
              </w:rPr>
              <w:t xml:space="preserve"> (0.0</w:t>
            </w:r>
            <w:r w:rsidR="007A63DB">
              <w:rPr>
                <w:rFonts w:ascii="Times New Roman" w:hAnsi="Times New Roman" w:cs="Times New Roman"/>
              </w:rPr>
              <w:t>46</w:t>
            </w:r>
            <w:r w:rsidRPr="00AA6ABB">
              <w:rPr>
                <w:rFonts w:ascii="Times New Roman" w:hAnsi="Times New Roman" w:cs="Times New Roman"/>
              </w:rPr>
              <w:t>-0.0</w:t>
            </w:r>
            <w:r w:rsidR="00E97CC0">
              <w:rPr>
                <w:rFonts w:ascii="Times New Roman" w:hAnsi="Times New Roman" w:cs="Times New Roman"/>
              </w:rPr>
              <w:t>7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E9EF0C1" w14:textId="67EA6A3A" w:rsidR="00DB6CB2" w:rsidRPr="00AA6ABB" w:rsidRDefault="00E97CC0" w:rsidP="00082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835" w:type="dxa"/>
          </w:tcPr>
          <w:p w14:paraId="4287083C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.175 (0.116-0.234)</w:t>
            </w:r>
          </w:p>
        </w:tc>
        <w:tc>
          <w:tcPr>
            <w:tcW w:w="1134" w:type="dxa"/>
          </w:tcPr>
          <w:p w14:paraId="5153C3C2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7.5</w:t>
            </w:r>
          </w:p>
        </w:tc>
      </w:tr>
    </w:tbl>
    <w:p w14:paraId="5FCF1AD7" w14:textId="40B1179A" w:rsidR="00DB6CB2" w:rsidRPr="00AA6ABB" w:rsidRDefault="00DB6CB2" w:rsidP="00DB6CB2">
      <w:pPr>
        <w:rPr>
          <w:rFonts w:ascii="Times New Roman" w:hAnsi="Times New Roman" w:cs="Times New Roman"/>
        </w:rPr>
      </w:pPr>
      <w:r w:rsidRPr="00AA6ABB">
        <w:rPr>
          <w:rFonts w:ascii="Times New Roman" w:hAnsi="Times New Roman" w:cs="Times New Roman"/>
          <w:i/>
          <w:iCs/>
        </w:rPr>
        <w:t>Time, in years from index surgery. TKA: Total knee arthroplasty</w:t>
      </w:r>
      <w:r w:rsidR="002E11D0">
        <w:rPr>
          <w:rFonts w:ascii="Times New Roman" w:hAnsi="Times New Roman" w:cs="Times New Roman"/>
          <w:i/>
          <w:iCs/>
        </w:rPr>
        <w:t>,</w:t>
      </w:r>
      <w:r w:rsidRPr="00AA6ABB">
        <w:rPr>
          <w:rFonts w:ascii="Times New Roman" w:hAnsi="Times New Roman" w:cs="Times New Roman"/>
          <w:i/>
          <w:iCs/>
        </w:rPr>
        <w:t xml:space="preserve"> </w:t>
      </w:r>
      <w:r w:rsidR="002E11D0">
        <w:rPr>
          <w:rFonts w:ascii="Times New Roman" w:hAnsi="Times New Roman" w:cs="Times New Roman"/>
          <w:i/>
          <w:iCs/>
        </w:rPr>
        <w:t>UKA</w:t>
      </w:r>
      <w:r w:rsidRPr="00AA6ABB">
        <w:rPr>
          <w:rFonts w:ascii="Times New Roman" w:hAnsi="Times New Roman" w:cs="Times New Roman"/>
          <w:i/>
          <w:iCs/>
        </w:rPr>
        <w:t>:</w:t>
      </w:r>
      <w:r w:rsidR="002E11D0">
        <w:rPr>
          <w:rFonts w:ascii="Times New Roman" w:hAnsi="Times New Roman" w:cs="Times New Roman"/>
          <w:i/>
          <w:iCs/>
        </w:rPr>
        <w:t xml:space="preserve"> </w:t>
      </w:r>
      <w:r w:rsidRPr="00AA6ABB">
        <w:rPr>
          <w:rFonts w:ascii="Times New Roman" w:hAnsi="Times New Roman" w:cs="Times New Roman"/>
          <w:i/>
          <w:iCs/>
        </w:rPr>
        <w:t xml:space="preserve">Unicompartmental knee arthroplasty. </w:t>
      </w:r>
      <w:r w:rsidRPr="00AA6ABB">
        <w:rPr>
          <w:rFonts w:ascii="Times New Roman" w:hAnsi="Times New Roman" w:cs="Times New Roman"/>
          <w:i/>
          <w:iCs/>
        </w:rPr>
        <w:br/>
        <w:t>Death is</w:t>
      </w:r>
      <w:r w:rsidR="002E11D0">
        <w:rPr>
          <w:rFonts w:ascii="Times New Roman" w:hAnsi="Times New Roman" w:cs="Times New Roman"/>
          <w:i/>
          <w:iCs/>
        </w:rPr>
        <w:t xml:space="preserve"> incorporated as</w:t>
      </w:r>
      <w:r w:rsidRPr="00AA6ABB">
        <w:rPr>
          <w:rFonts w:ascii="Times New Roman" w:hAnsi="Times New Roman" w:cs="Times New Roman"/>
          <w:i/>
          <w:iCs/>
        </w:rPr>
        <w:t xml:space="preserve"> a competing risk for revision. </w:t>
      </w:r>
      <w:r w:rsidRPr="00AA6ABB">
        <w:rPr>
          <w:rFonts w:ascii="Times New Roman" w:hAnsi="Times New Roman" w:cs="Times New Roman"/>
        </w:rPr>
        <w:tab/>
      </w:r>
    </w:p>
    <w:p w14:paraId="27458CF0" w14:textId="77777777" w:rsidR="00DB6CB2" w:rsidRPr="00AA6ABB" w:rsidRDefault="00DB6CB2" w:rsidP="00DB6CB2">
      <w:pPr>
        <w:rPr>
          <w:rFonts w:ascii="Times New Roman" w:hAnsi="Times New Roman" w:cs="Times New Roman"/>
        </w:rPr>
      </w:pPr>
    </w:p>
    <w:p w14:paraId="6C0F8393" w14:textId="77777777" w:rsidR="006875BD" w:rsidRPr="00AA6ABB" w:rsidRDefault="006875BD" w:rsidP="00DB6CB2">
      <w:pPr>
        <w:rPr>
          <w:rFonts w:ascii="Times New Roman" w:hAnsi="Times New Roman" w:cs="Times New Roman"/>
          <w:i/>
          <w:iCs/>
        </w:rPr>
      </w:pPr>
    </w:p>
    <w:p w14:paraId="6823806C" w14:textId="5B665BBF" w:rsidR="00DB6CB2" w:rsidRPr="00AA6ABB" w:rsidRDefault="006875BD" w:rsidP="00DB6CB2">
      <w:pPr>
        <w:rPr>
          <w:rFonts w:ascii="Times New Roman" w:hAnsi="Times New Roman" w:cs="Times New Roman"/>
          <w:i/>
          <w:iCs/>
        </w:rPr>
      </w:pPr>
      <w:r w:rsidRPr="003F7BB1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1803E4">
        <w:rPr>
          <w:rFonts w:ascii="Times New Roman" w:hAnsi="Times New Roman" w:cs="Times New Roman"/>
          <w:b/>
          <w:bCs/>
          <w:i/>
          <w:iCs/>
        </w:rPr>
        <w:t>2</w:t>
      </w:r>
      <w:r w:rsidR="00DB6CB2" w:rsidRPr="003F7BB1">
        <w:rPr>
          <w:rFonts w:ascii="Times New Roman" w:hAnsi="Times New Roman" w:cs="Times New Roman"/>
          <w:b/>
          <w:bCs/>
          <w:i/>
          <w:iCs/>
        </w:rPr>
        <w:t>:</w:t>
      </w:r>
      <w:r w:rsidR="00DB6CB2" w:rsidRPr="003F7BB1">
        <w:rPr>
          <w:rFonts w:ascii="Times New Roman" w:hAnsi="Times New Roman" w:cs="Times New Roman"/>
          <w:i/>
          <w:iCs/>
        </w:rPr>
        <w:t xml:space="preserve"> Absolute cumulative risk in % (95%CI) of revision for TKA and lateral UKA during different </w:t>
      </w:r>
      <w:r w:rsidR="00EA2B01" w:rsidRPr="003F7BB1">
        <w:rPr>
          <w:rFonts w:ascii="Times New Roman" w:hAnsi="Times New Roman" w:cs="Times New Roman"/>
          <w:i/>
          <w:iCs/>
        </w:rPr>
        <w:t>period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843"/>
        <w:gridCol w:w="705"/>
        <w:gridCol w:w="1559"/>
        <w:gridCol w:w="1988"/>
      </w:tblGrid>
      <w:tr w:rsidR="00DB6CB2" w:rsidRPr="00AA6ABB" w14:paraId="2AEBA2E3" w14:textId="77777777" w:rsidTr="00082E24">
        <w:tc>
          <w:tcPr>
            <w:tcW w:w="4390" w:type="dxa"/>
            <w:gridSpan w:val="3"/>
            <w:shd w:val="clear" w:color="auto" w:fill="E7E6E6" w:themeFill="background2"/>
          </w:tcPr>
          <w:p w14:paraId="35029211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1997-2006</w:t>
            </w:r>
          </w:p>
        </w:tc>
        <w:tc>
          <w:tcPr>
            <w:tcW w:w="4252" w:type="dxa"/>
            <w:gridSpan w:val="3"/>
            <w:shd w:val="clear" w:color="auto" w:fill="E7E6E6" w:themeFill="background2"/>
          </w:tcPr>
          <w:p w14:paraId="3EAA6B85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2007-2011</w:t>
            </w:r>
          </w:p>
        </w:tc>
      </w:tr>
      <w:tr w:rsidR="00DB6CB2" w:rsidRPr="00AA6ABB" w14:paraId="60A90B45" w14:textId="77777777" w:rsidTr="00082E24">
        <w:tc>
          <w:tcPr>
            <w:tcW w:w="704" w:type="dxa"/>
          </w:tcPr>
          <w:p w14:paraId="2CD4A293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46DBF82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KA (n=24)</w:t>
            </w:r>
          </w:p>
        </w:tc>
        <w:tc>
          <w:tcPr>
            <w:tcW w:w="1843" w:type="dxa"/>
          </w:tcPr>
          <w:p w14:paraId="3158E3D3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UKA (n=8)</w:t>
            </w:r>
          </w:p>
        </w:tc>
        <w:tc>
          <w:tcPr>
            <w:tcW w:w="705" w:type="dxa"/>
          </w:tcPr>
          <w:p w14:paraId="3A28EA66" w14:textId="77777777" w:rsidR="00DB6CB2" w:rsidRPr="00AA6ABB" w:rsidRDefault="00DB6CB2" w:rsidP="00082E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4EB50F3D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KA (n=294)</w:t>
            </w:r>
          </w:p>
        </w:tc>
        <w:tc>
          <w:tcPr>
            <w:tcW w:w="1988" w:type="dxa"/>
          </w:tcPr>
          <w:p w14:paraId="13167C3E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UKA (n=74)</w:t>
            </w:r>
          </w:p>
        </w:tc>
      </w:tr>
      <w:tr w:rsidR="00DB6CB2" w:rsidRPr="00AA6ABB" w14:paraId="6DEE7B19" w14:textId="77777777" w:rsidTr="00082E24">
        <w:tc>
          <w:tcPr>
            <w:tcW w:w="704" w:type="dxa"/>
          </w:tcPr>
          <w:p w14:paraId="50225179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843" w:type="dxa"/>
          </w:tcPr>
          <w:p w14:paraId="4F9C6F04" w14:textId="681B94A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4.</w:t>
            </w:r>
            <w:r w:rsidR="008B3903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 xml:space="preserve"> (0.0-1</w:t>
            </w:r>
            <w:r w:rsidR="00FF26F4">
              <w:rPr>
                <w:rFonts w:ascii="Times New Roman" w:hAnsi="Times New Roman" w:cs="Times New Roman"/>
              </w:rPr>
              <w:t>3</w:t>
            </w:r>
            <w:r w:rsidRPr="00AA6ABB">
              <w:rPr>
                <w:rFonts w:ascii="Times New Roman" w:hAnsi="Times New Roman" w:cs="Times New Roman"/>
              </w:rPr>
              <w:t>.</w:t>
            </w:r>
            <w:r w:rsidR="00FF26F4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F5BC10C" w14:textId="1F2D2875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25.0 (0.0-55.0)</w:t>
            </w:r>
          </w:p>
        </w:tc>
        <w:tc>
          <w:tcPr>
            <w:tcW w:w="705" w:type="dxa"/>
          </w:tcPr>
          <w:p w14:paraId="3E09C5F9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559" w:type="dxa"/>
          </w:tcPr>
          <w:p w14:paraId="17FCA86B" w14:textId="469F76B6" w:rsidR="00DB6CB2" w:rsidRPr="00AA6ABB" w:rsidRDefault="00FF26F4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 w:rsidR="00BA336C">
              <w:rPr>
                <w:rFonts w:ascii="Times New Roman" w:hAnsi="Times New Roman" w:cs="Times New Roman"/>
              </w:rPr>
              <w:t>4.5</w:t>
            </w:r>
            <w:r w:rsidR="00DB6CB2" w:rsidRPr="00AA6ABB">
              <w:rPr>
                <w:rFonts w:ascii="Times New Roman" w:hAnsi="Times New Roman" w:cs="Times New Roman"/>
              </w:rPr>
              <w:t>-</w:t>
            </w:r>
            <w:r w:rsidR="00BA336C">
              <w:rPr>
                <w:rFonts w:ascii="Times New Roman" w:hAnsi="Times New Roman" w:cs="Times New Roman"/>
              </w:rPr>
              <w:t>10.7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52D5C4DF" w14:textId="084C6B0E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6.2 (7.8-24.</w:t>
            </w:r>
            <w:r w:rsidR="00BA336C">
              <w:rPr>
                <w:rFonts w:ascii="Times New Roman" w:hAnsi="Times New Roman" w:cs="Times New Roman"/>
              </w:rPr>
              <w:t>7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20FBB480" w14:textId="77777777" w:rsidTr="00082E24">
        <w:tc>
          <w:tcPr>
            <w:tcW w:w="704" w:type="dxa"/>
          </w:tcPr>
          <w:p w14:paraId="70F550FC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843" w:type="dxa"/>
          </w:tcPr>
          <w:p w14:paraId="0E30CAC3" w14:textId="0522B2AC" w:rsidR="00DB6CB2" w:rsidRPr="00AA6ABB" w:rsidRDefault="00FF26F4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 xml:space="preserve"> (0.0-1</w:t>
            </w:r>
            <w:r>
              <w:rPr>
                <w:rFonts w:ascii="Times New Roman" w:hAnsi="Times New Roman" w:cs="Times New Roman"/>
              </w:rPr>
              <w:t>3</w:t>
            </w:r>
            <w:r w:rsidRPr="00AA6A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0DF4E05" w14:textId="2275DE48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0.0 (15.</w:t>
            </w:r>
            <w:r w:rsidR="00FF26F4">
              <w:rPr>
                <w:rFonts w:ascii="Times New Roman" w:hAnsi="Times New Roman" w:cs="Times New Roman"/>
              </w:rPr>
              <w:t>4</w:t>
            </w:r>
            <w:r w:rsidRPr="00AA6ABB">
              <w:rPr>
                <w:rFonts w:ascii="Times New Roman" w:hAnsi="Times New Roman" w:cs="Times New Roman"/>
              </w:rPr>
              <w:t>-84.</w:t>
            </w:r>
            <w:r w:rsidR="00FF26F4">
              <w:rPr>
                <w:rFonts w:ascii="Times New Roman" w:hAnsi="Times New Roman" w:cs="Times New Roman"/>
              </w:rPr>
              <w:t>7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</w:tcPr>
          <w:p w14:paraId="11C0CB9E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559" w:type="dxa"/>
          </w:tcPr>
          <w:p w14:paraId="2C502FE9" w14:textId="41FC17E4" w:rsidR="00DB6CB2" w:rsidRPr="00AA6ABB" w:rsidRDefault="00BA336C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4</w:t>
            </w:r>
            <w:r w:rsidR="00DB6CB2" w:rsidRPr="00AA6ABB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.0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1B4AD5E0" w14:textId="06BA3E61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8.9 (10.0-27.9)</w:t>
            </w:r>
          </w:p>
        </w:tc>
      </w:tr>
      <w:tr w:rsidR="00DB6CB2" w:rsidRPr="00AA6ABB" w14:paraId="441F089C" w14:textId="77777777" w:rsidTr="00082E24">
        <w:tc>
          <w:tcPr>
            <w:tcW w:w="4390" w:type="dxa"/>
            <w:gridSpan w:val="3"/>
          </w:tcPr>
          <w:p w14:paraId="73486495" w14:textId="3E565A3A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A6ABB">
              <w:rPr>
                <w:rFonts w:ascii="Times New Roman" w:hAnsi="Times New Roman" w:cs="Times New Roman"/>
                <w:i/>
                <w:iCs/>
              </w:rPr>
              <w:t>p=0.00</w:t>
            </w:r>
            <w:r w:rsidR="007C318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4252" w:type="dxa"/>
            <w:gridSpan w:val="3"/>
          </w:tcPr>
          <w:p w14:paraId="3B4794AA" w14:textId="128CBE7B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A6ABB">
              <w:rPr>
                <w:rFonts w:ascii="Times New Roman" w:hAnsi="Times New Roman" w:cs="Times New Roman"/>
                <w:i/>
                <w:iCs/>
              </w:rPr>
              <w:t>p=0.00</w:t>
            </w:r>
            <w:r w:rsidR="007C318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</w:tr>
      <w:tr w:rsidR="00DB6CB2" w:rsidRPr="00AA6ABB" w14:paraId="00B4911D" w14:textId="77777777" w:rsidTr="00082E24">
        <w:tc>
          <w:tcPr>
            <w:tcW w:w="4390" w:type="dxa"/>
            <w:gridSpan w:val="3"/>
            <w:shd w:val="clear" w:color="auto" w:fill="E7E6E6" w:themeFill="background2"/>
          </w:tcPr>
          <w:p w14:paraId="759A341E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2012-2016</w:t>
            </w:r>
          </w:p>
        </w:tc>
        <w:tc>
          <w:tcPr>
            <w:tcW w:w="4252" w:type="dxa"/>
            <w:gridSpan w:val="3"/>
            <w:shd w:val="clear" w:color="auto" w:fill="E7E6E6" w:themeFill="background2"/>
          </w:tcPr>
          <w:p w14:paraId="37CE4EDF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2017-2022</w:t>
            </w:r>
          </w:p>
        </w:tc>
      </w:tr>
      <w:tr w:rsidR="00DB6CB2" w:rsidRPr="00AA6ABB" w14:paraId="57040A7D" w14:textId="77777777" w:rsidTr="00082E24">
        <w:tc>
          <w:tcPr>
            <w:tcW w:w="704" w:type="dxa"/>
          </w:tcPr>
          <w:p w14:paraId="2A2FBFAE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D94E42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KA (n=425)</w:t>
            </w:r>
          </w:p>
        </w:tc>
        <w:tc>
          <w:tcPr>
            <w:tcW w:w="1843" w:type="dxa"/>
          </w:tcPr>
          <w:p w14:paraId="1F9BE301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UKA (n=107)</w:t>
            </w:r>
          </w:p>
        </w:tc>
        <w:tc>
          <w:tcPr>
            <w:tcW w:w="705" w:type="dxa"/>
          </w:tcPr>
          <w:p w14:paraId="3A604EDB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1BBDED35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TKA (n=1379)</w:t>
            </w:r>
          </w:p>
        </w:tc>
        <w:tc>
          <w:tcPr>
            <w:tcW w:w="1988" w:type="dxa"/>
          </w:tcPr>
          <w:p w14:paraId="6041CA8A" w14:textId="77777777" w:rsidR="00DB6CB2" w:rsidRPr="00AA6ABB" w:rsidRDefault="00DB6CB2" w:rsidP="00082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UKA (n=349)</w:t>
            </w:r>
          </w:p>
        </w:tc>
      </w:tr>
      <w:tr w:rsidR="00DB6CB2" w:rsidRPr="00AA6ABB" w14:paraId="5721FEDD" w14:textId="77777777" w:rsidTr="00082E24">
        <w:tc>
          <w:tcPr>
            <w:tcW w:w="704" w:type="dxa"/>
          </w:tcPr>
          <w:p w14:paraId="51134F00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843" w:type="dxa"/>
          </w:tcPr>
          <w:p w14:paraId="6CCA9AEC" w14:textId="6A54D147" w:rsidR="00DB6CB2" w:rsidRPr="00AA6ABB" w:rsidRDefault="00B9703B" w:rsidP="00082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7</w:t>
            </w:r>
            <w:r w:rsidR="00DB6CB2" w:rsidRPr="00AA6A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7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3A64D77" w14:textId="1DA82496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.3 (4.5-16.</w:t>
            </w:r>
            <w:r w:rsidR="0006047D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</w:tcPr>
          <w:p w14:paraId="0DF6A048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559" w:type="dxa"/>
          </w:tcPr>
          <w:p w14:paraId="496F99A9" w14:textId="7C17DB5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3.</w:t>
            </w:r>
            <w:r w:rsidR="00BC2527">
              <w:rPr>
                <w:rFonts w:ascii="Times New Roman" w:hAnsi="Times New Roman" w:cs="Times New Roman"/>
              </w:rPr>
              <w:t>7</w:t>
            </w:r>
            <w:r w:rsidRPr="00AA6ABB">
              <w:rPr>
                <w:rFonts w:ascii="Times New Roman" w:hAnsi="Times New Roman" w:cs="Times New Roman"/>
              </w:rPr>
              <w:t xml:space="preserve"> (2.</w:t>
            </w:r>
            <w:r w:rsidR="00BC2527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>-4.</w:t>
            </w:r>
            <w:r w:rsidR="00BC2527">
              <w:rPr>
                <w:rFonts w:ascii="Times New Roman" w:hAnsi="Times New Roman" w:cs="Times New Roman"/>
              </w:rPr>
              <w:t>9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8" w:type="dxa"/>
          </w:tcPr>
          <w:p w14:paraId="5966C860" w14:textId="6B6B3E96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7.</w:t>
            </w:r>
            <w:r w:rsidR="00BC2527">
              <w:rPr>
                <w:rFonts w:ascii="Times New Roman" w:hAnsi="Times New Roman" w:cs="Times New Roman"/>
              </w:rPr>
              <w:t>3</w:t>
            </w:r>
            <w:r w:rsidRPr="00AA6ABB">
              <w:rPr>
                <w:rFonts w:ascii="Times New Roman" w:hAnsi="Times New Roman" w:cs="Times New Roman"/>
              </w:rPr>
              <w:t xml:space="preserve"> (3.</w:t>
            </w:r>
            <w:r w:rsidR="00BC2527">
              <w:rPr>
                <w:rFonts w:ascii="Times New Roman" w:hAnsi="Times New Roman" w:cs="Times New Roman"/>
              </w:rPr>
              <w:t>9</w:t>
            </w:r>
            <w:r w:rsidRPr="00AA6ABB">
              <w:rPr>
                <w:rFonts w:ascii="Times New Roman" w:hAnsi="Times New Roman" w:cs="Times New Roman"/>
              </w:rPr>
              <w:t>-10.6)</w:t>
            </w:r>
          </w:p>
        </w:tc>
      </w:tr>
      <w:tr w:rsidR="00DB6CB2" w:rsidRPr="00AA6ABB" w14:paraId="742B2794" w14:textId="77777777" w:rsidTr="00082E24">
        <w:tc>
          <w:tcPr>
            <w:tcW w:w="704" w:type="dxa"/>
          </w:tcPr>
          <w:p w14:paraId="4E3B4504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843" w:type="dxa"/>
          </w:tcPr>
          <w:p w14:paraId="52D39766" w14:textId="1F4EB7EA" w:rsidR="00DB6CB2" w:rsidRPr="00AA6ABB" w:rsidRDefault="0006047D" w:rsidP="00082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</w:t>
            </w:r>
            <w:r w:rsidR="00DB6CB2" w:rsidRPr="00AA6A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9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A6401F1" w14:textId="16DEF6BA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2.0 (5.</w:t>
            </w:r>
            <w:r w:rsidR="0006047D">
              <w:rPr>
                <w:rFonts w:ascii="Times New Roman" w:hAnsi="Times New Roman" w:cs="Times New Roman"/>
              </w:rPr>
              <w:t>5</w:t>
            </w:r>
            <w:r w:rsidRPr="00AA6ABB">
              <w:rPr>
                <w:rFonts w:ascii="Times New Roman" w:hAnsi="Times New Roman" w:cs="Times New Roman"/>
              </w:rPr>
              <w:t>-18.6)</w:t>
            </w:r>
          </w:p>
        </w:tc>
        <w:tc>
          <w:tcPr>
            <w:tcW w:w="705" w:type="dxa"/>
          </w:tcPr>
          <w:p w14:paraId="09AB44E2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0y</w:t>
            </w:r>
          </w:p>
        </w:tc>
        <w:tc>
          <w:tcPr>
            <w:tcW w:w="1559" w:type="dxa"/>
          </w:tcPr>
          <w:p w14:paraId="0A7E4CC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##</w:t>
            </w:r>
          </w:p>
        </w:tc>
        <w:tc>
          <w:tcPr>
            <w:tcW w:w="1988" w:type="dxa"/>
          </w:tcPr>
          <w:p w14:paraId="2A54040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##</w:t>
            </w:r>
          </w:p>
        </w:tc>
      </w:tr>
      <w:tr w:rsidR="00DB6CB2" w:rsidRPr="00AA6ABB" w14:paraId="544C260A" w14:textId="77777777" w:rsidTr="00082E24">
        <w:tc>
          <w:tcPr>
            <w:tcW w:w="4390" w:type="dxa"/>
            <w:gridSpan w:val="3"/>
          </w:tcPr>
          <w:p w14:paraId="369A4AF5" w14:textId="72107542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p=0.</w:t>
            </w:r>
            <w:r w:rsidR="00BC2527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4252" w:type="dxa"/>
            <w:gridSpan w:val="3"/>
          </w:tcPr>
          <w:p w14:paraId="583A6BF3" w14:textId="0CD2ACC2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p=0.01</w:t>
            </w:r>
            <w:r w:rsidR="00BC2527">
              <w:rPr>
                <w:rFonts w:ascii="Times New Roman" w:hAnsi="Times New Roman" w:cs="Times New Roman"/>
              </w:rPr>
              <w:t>1</w:t>
            </w:r>
          </w:p>
        </w:tc>
      </w:tr>
    </w:tbl>
    <w:p w14:paraId="085C2288" w14:textId="105E9D8E" w:rsidR="00DB6CB2" w:rsidRDefault="001B5998" w:rsidP="00DB6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5- and 10-year cumulative risks of revision</w:t>
      </w:r>
      <w:r w:rsidR="00E56899">
        <w:rPr>
          <w:rFonts w:ascii="Times New Roman" w:hAnsi="Times New Roman" w:cs="Times New Roman"/>
          <w:i/>
          <w:iCs/>
        </w:rPr>
        <w:t xml:space="preserve"> during different periods. </w:t>
      </w:r>
      <w:r w:rsidR="00E56899">
        <w:rPr>
          <w:rFonts w:ascii="Times New Roman" w:hAnsi="Times New Roman" w:cs="Times New Roman"/>
          <w:i/>
          <w:iCs/>
        </w:rPr>
        <w:br/>
      </w:r>
      <w:r w:rsidRPr="00AA6ABB">
        <w:rPr>
          <w:rFonts w:ascii="Times New Roman" w:hAnsi="Times New Roman" w:cs="Times New Roman"/>
          <w:i/>
          <w:iCs/>
        </w:rPr>
        <w:t>TKA: Total knee arthroplasty</w:t>
      </w:r>
      <w:r>
        <w:rPr>
          <w:rFonts w:ascii="Times New Roman" w:hAnsi="Times New Roman" w:cs="Times New Roman"/>
          <w:i/>
          <w:iCs/>
        </w:rPr>
        <w:t>,</w:t>
      </w:r>
      <w:r w:rsidRPr="00AA6AB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UKA</w:t>
      </w:r>
      <w:r w:rsidRPr="00AA6ABB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 w:rsidRPr="00AA6ABB">
        <w:rPr>
          <w:rFonts w:ascii="Times New Roman" w:hAnsi="Times New Roman" w:cs="Times New Roman"/>
          <w:i/>
          <w:iCs/>
        </w:rPr>
        <w:t xml:space="preserve">Unicompartmental knee arthroplasty. </w:t>
      </w:r>
    </w:p>
    <w:p w14:paraId="0AAE2406" w14:textId="77777777" w:rsidR="001B5998" w:rsidRDefault="001B5998" w:rsidP="00DB6CB2">
      <w:pPr>
        <w:rPr>
          <w:rFonts w:ascii="Times New Roman" w:hAnsi="Times New Roman" w:cs="Times New Roman"/>
        </w:rPr>
      </w:pPr>
    </w:p>
    <w:p w14:paraId="40CAB258" w14:textId="77777777" w:rsidR="001B5998" w:rsidRPr="00AA6ABB" w:rsidRDefault="001B5998" w:rsidP="00DB6CB2">
      <w:pPr>
        <w:rPr>
          <w:rFonts w:ascii="Times New Roman" w:hAnsi="Times New Roman" w:cs="Times New Roman"/>
        </w:rPr>
      </w:pPr>
    </w:p>
    <w:p w14:paraId="51A5672A" w14:textId="62B4DB52" w:rsidR="00DB6CB2" w:rsidRPr="00AA6ABB" w:rsidRDefault="00DB6CB2" w:rsidP="00DB6CB2">
      <w:pPr>
        <w:rPr>
          <w:rFonts w:ascii="Times New Roman" w:hAnsi="Times New Roman" w:cs="Times New Roman"/>
          <w:i/>
          <w:iCs/>
        </w:rPr>
      </w:pPr>
      <w:r w:rsidRPr="00E56899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7D3620">
        <w:rPr>
          <w:rFonts w:ascii="Times New Roman" w:hAnsi="Times New Roman" w:cs="Times New Roman"/>
          <w:b/>
          <w:bCs/>
          <w:i/>
          <w:iCs/>
        </w:rPr>
        <w:t>3</w:t>
      </w:r>
      <w:r w:rsidRPr="00E56899">
        <w:rPr>
          <w:rFonts w:ascii="Times New Roman" w:hAnsi="Times New Roman" w:cs="Times New Roman"/>
          <w:b/>
          <w:bCs/>
          <w:i/>
          <w:iCs/>
        </w:rPr>
        <w:t>:</w:t>
      </w:r>
      <w:r w:rsidRPr="00AA6ABB">
        <w:rPr>
          <w:rFonts w:ascii="Times New Roman" w:hAnsi="Times New Roman" w:cs="Times New Roman"/>
          <w:i/>
          <w:iCs/>
        </w:rPr>
        <w:t xml:space="preserve"> Distribution of 90-day complications for TKA and lateral UKA</w:t>
      </w:r>
      <w:r w:rsidRPr="00AA6ABB">
        <w:rPr>
          <w:rFonts w:ascii="Times New Roman" w:hAnsi="Times New Roman" w:cs="Times New Roman"/>
          <w:i/>
          <w:iCs/>
        </w:rPr>
        <w:tab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835"/>
      </w:tblGrid>
      <w:tr w:rsidR="00DB6CB2" w:rsidRPr="00AA6ABB" w14:paraId="59DEDB94" w14:textId="77777777" w:rsidTr="00E56899">
        <w:tc>
          <w:tcPr>
            <w:tcW w:w="7650" w:type="dxa"/>
            <w:gridSpan w:val="3"/>
          </w:tcPr>
          <w:p w14:paraId="51739318" w14:textId="77777777" w:rsidR="00DB6CB2" w:rsidRPr="00AA6ABB" w:rsidRDefault="00DB6CB2" w:rsidP="00082E24">
            <w:pPr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90-day complications</w:t>
            </w:r>
          </w:p>
        </w:tc>
      </w:tr>
      <w:tr w:rsidR="00DB6CB2" w:rsidRPr="00AA6ABB" w14:paraId="3D232C68" w14:textId="77777777" w:rsidTr="00E56899">
        <w:tc>
          <w:tcPr>
            <w:tcW w:w="2689" w:type="dxa"/>
          </w:tcPr>
          <w:p w14:paraId="559AB121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A8A1C33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TKA n =2152, n (%)</w:t>
            </w:r>
          </w:p>
        </w:tc>
        <w:tc>
          <w:tcPr>
            <w:tcW w:w="2835" w:type="dxa"/>
          </w:tcPr>
          <w:p w14:paraId="0F68A8DF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Lateral UKA n = 538, n (%)</w:t>
            </w:r>
          </w:p>
        </w:tc>
      </w:tr>
      <w:tr w:rsidR="00DB6CB2" w:rsidRPr="00AA6ABB" w14:paraId="00457BFA" w14:textId="77777777" w:rsidTr="00E56899">
        <w:tc>
          <w:tcPr>
            <w:tcW w:w="2689" w:type="dxa"/>
          </w:tcPr>
          <w:p w14:paraId="096B70DE" w14:textId="77777777" w:rsidR="00DB6CB2" w:rsidRPr="00AA6ABB" w:rsidRDefault="00DB6CB2" w:rsidP="00082E24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6ABB">
              <w:rPr>
                <w:rFonts w:ascii="Times New Roman" w:hAnsi="Times New Roman" w:cs="Times New Roman"/>
                <w:i/>
                <w:iCs/>
                <w:u w:val="single"/>
              </w:rPr>
              <w:t xml:space="preserve">Medical </w:t>
            </w:r>
          </w:p>
        </w:tc>
        <w:tc>
          <w:tcPr>
            <w:tcW w:w="2126" w:type="dxa"/>
          </w:tcPr>
          <w:p w14:paraId="79D5BB61" w14:textId="777777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7826410" w14:textId="777777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B6CB2" w:rsidRPr="00AA6ABB" w14:paraId="1B878FAA" w14:textId="77777777" w:rsidTr="00E56899">
        <w:tc>
          <w:tcPr>
            <w:tcW w:w="2689" w:type="dxa"/>
          </w:tcPr>
          <w:p w14:paraId="04B1E83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126" w:type="dxa"/>
          </w:tcPr>
          <w:p w14:paraId="3826108C" w14:textId="6291FB85" w:rsidR="00DB6CB2" w:rsidRPr="00AA6ABB" w:rsidRDefault="00B6298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755A429" w14:textId="437349B2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</w:t>
            </w:r>
            <w:r w:rsidR="00793736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6BCA400D" w14:textId="77777777" w:rsidTr="00E56899">
        <w:tc>
          <w:tcPr>
            <w:tcW w:w="2689" w:type="dxa"/>
          </w:tcPr>
          <w:p w14:paraId="3A9F2D4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 xml:space="preserve">Cerebrovascular accident </w:t>
            </w:r>
          </w:p>
        </w:tc>
        <w:tc>
          <w:tcPr>
            <w:tcW w:w="2126" w:type="dxa"/>
          </w:tcPr>
          <w:p w14:paraId="079898F8" w14:textId="156B1368" w:rsidR="00DB6CB2" w:rsidRPr="00AA6ABB" w:rsidRDefault="00B6298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43120F6" w14:textId="38DF1B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</w:t>
            </w:r>
            <w:r w:rsidR="00793736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70DE48D6" w14:textId="77777777" w:rsidTr="00E56899">
        <w:tc>
          <w:tcPr>
            <w:tcW w:w="2689" w:type="dxa"/>
          </w:tcPr>
          <w:p w14:paraId="490825E3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Acute respiratory failure</w:t>
            </w:r>
          </w:p>
        </w:tc>
        <w:tc>
          <w:tcPr>
            <w:tcW w:w="2126" w:type="dxa"/>
          </w:tcPr>
          <w:p w14:paraId="58A25659" w14:textId="47D43A72" w:rsidR="00DB6CB2" w:rsidRPr="00AA6ABB" w:rsidRDefault="00B6298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6D768D9" w14:textId="622D69FD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0)</w:t>
            </w:r>
          </w:p>
        </w:tc>
      </w:tr>
      <w:tr w:rsidR="00DB6CB2" w:rsidRPr="00AA6ABB" w14:paraId="1DCD892A" w14:textId="77777777" w:rsidTr="00E56899">
        <w:tc>
          <w:tcPr>
            <w:tcW w:w="2689" w:type="dxa"/>
          </w:tcPr>
          <w:p w14:paraId="1A9D2B30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Pulmonary oedema/heart failure</w:t>
            </w:r>
          </w:p>
        </w:tc>
        <w:tc>
          <w:tcPr>
            <w:tcW w:w="2126" w:type="dxa"/>
          </w:tcPr>
          <w:p w14:paraId="1A8E8437" w14:textId="33D31410" w:rsidR="00DB6CB2" w:rsidRPr="00AA6ABB" w:rsidRDefault="0030294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872F929" w14:textId="0347ECE0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6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1.1)</w:t>
            </w:r>
          </w:p>
        </w:tc>
      </w:tr>
      <w:tr w:rsidR="00DB6CB2" w:rsidRPr="00AA6ABB" w14:paraId="7BD3EA95" w14:textId="77777777" w:rsidTr="00E56899">
        <w:tc>
          <w:tcPr>
            <w:tcW w:w="2689" w:type="dxa"/>
          </w:tcPr>
          <w:p w14:paraId="7113DFFB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 xml:space="preserve">Pneumonia </w:t>
            </w:r>
          </w:p>
        </w:tc>
        <w:tc>
          <w:tcPr>
            <w:tcW w:w="2126" w:type="dxa"/>
          </w:tcPr>
          <w:p w14:paraId="22848437" w14:textId="02ACACC5" w:rsidR="00DB6CB2" w:rsidRPr="00AA6ABB" w:rsidRDefault="0030294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 w:rsidR="002C2609">
              <w:rPr>
                <w:rFonts w:ascii="Times New Roman" w:hAnsi="Times New Roman" w:cs="Times New Roman"/>
              </w:rPr>
              <w:t>6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0D0F856" w14:textId="7956F84E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3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</w:t>
            </w:r>
            <w:r w:rsidR="00793736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74B894A2" w14:textId="77777777" w:rsidTr="00E56899">
        <w:tc>
          <w:tcPr>
            <w:tcW w:w="2689" w:type="dxa"/>
          </w:tcPr>
          <w:p w14:paraId="0BDB5330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126" w:type="dxa"/>
          </w:tcPr>
          <w:p w14:paraId="7813120E" w14:textId="356CA562" w:rsidR="00DB6CB2" w:rsidRPr="00AA6ABB" w:rsidRDefault="0030294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EA89714" w14:textId="1880CB9E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</w:t>
            </w:r>
            <w:r w:rsidR="00793736">
              <w:rPr>
                <w:rFonts w:ascii="Times New Roman" w:hAnsi="Times New Roman" w:cs="Times New Roman"/>
              </w:rPr>
              <w:t>2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5121B28B" w14:textId="77777777" w:rsidTr="00E56899">
        <w:tc>
          <w:tcPr>
            <w:tcW w:w="2689" w:type="dxa"/>
          </w:tcPr>
          <w:p w14:paraId="682AF7CC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2126" w:type="dxa"/>
          </w:tcPr>
          <w:p w14:paraId="53712B25" w14:textId="241173B4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</w:t>
            </w:r>
            <w:r w:rsidR="00E06A55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2835" w:type="dxa"/>
          </w:tcPr>
          <w:p w14:paraId="379102B5" w14:textId="20101995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9)</w:t>
            </w:r>
          </w:p>
        </w:tc>
      </w:tr>
      <w:tr w:rsidR="00DB6CB2" w:rsidRPr="00AA6ABB" w14:paraId="0E4E4EA1" w14:textId="77777777" w:rsidTr="00E56899">
        <w:tc>
          <w:tcPr>
            <w:tcW w:w="2689" w:type="dxa"/>
          </w:tcPr>
          <w:p w14:paraId="14CB61B4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lastRenderedPageBreak/>
              <w:t>Pulmonary embolism/deep vein thrombosis</w:t>
            </w:r>
          </w:p>
        </w:tc>
        <w:tc>
          <w:tcPr>
            <w:tcW w:w="2126" w:type="dxa"/>
          </w:tcPr>
          <w:p w14:paraId="596FFCBF" w14:textId="4C90755D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24 (1.1)</w:t>
            </w:r>
          </w:p>
        </w:tc>
        <w:tc>
          <w:tcPr>
            <w:tcW w:w="2835" w:type="dxa"/>
          </w:tcPr>
          <w:p w14:paraId="38401ABB" w14:textId="24B230EA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9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1.</w:t>
            </w:r>
            <w:r w:rsidR="00793736">
              <w:rPr>
                <w:rFonts w:ascii="Times New Roman" w:hAnsi="Times New Roman" w:cs="Times New Roman"/>
              </w:rPr>
              <w:t>7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668B45B8" w14:textId="77777777" w:rsidTr="00E56899">
        <w:tc>
          <w:tcPr>
            <w:tcW w:w="2689" w:type="dxa"/>
          </w:tcPr>
          <w:p w14:paraId="6D2B3008" w14:textId="06C717A0" w:rsidR="00EB4184" w:rsidRPr="00EB4184" w:rsidRDefault="00DB6CB2" w:rsidP="00082E24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EB4184">
              <w:rPr>
                <w:rFonts w:ascii="Times New Roman" w:hAnsi="Times New Roman" w:cs="Times New Roman"/>
                <w:i/>
                <w:iCs/>
                <w:u w:val="single"/>
              </w:rPr>
              <w:t xml:space="preserve">Surgical </w:t>
            </w:r>
          </w:p>
        </w:tc>
        <w:tc>
          <w:tcPr>
            <w:tcW w:w="2126" w:type="dxa"/>
          </w:tcPr>
          <w:p w14:paraId="2CDE8FEE" w14:textId="777777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1445C06" w14:textId="777777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B6CB2" w:rsidRPr="00AA6ABB" w14:paraId="39E271C0" w14:textId="77777777" w:rsidTr="00E56899">
        <w:tc>
          <w:tcPr>
            <w:tcW w:w="2689" w:type="dxa"/>
          </w:tcPr>
          <w:p w14:paraId="07FE8148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 xml:space="preserve">Mechanical </w:t>
            </w:r>
          </w:p>
        </w:tc>
        <w:tc>
          <w:tcPr>
            <w:tcW w:w="2126" w:type="dxa"/>
          </w:tcPr>
          <w:p w14:paraId="49B26E0A" w14:textId="5CF35ABB" w:rsidR="00DB6CB2" w:rsidRPr="00AA6ABB" w:rsidRDefault="00E06A55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D344907" w14:textId="630B34EE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1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2.0)</w:t>
            </w:r>
          </w:p>
        </w:tc>
      </w:tr>
      <w:tr w:rsidR="00DB6CB2" w:rsidRPr="00AA6ABB" w14:paraId="7C09EA11" w14:textId="77777777" w:rsidTr="00E56899">
        <w:tc>
          <w:tcPr>
            <w:tcW w:w="2689" w:type="dxa"/>
          </w:tcPr>
          <w:p w14:paraId="3F32B548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126" w:type="dxa"/>
          </w:tcPr>
          <w:p w14:paraId="17615F87" w14:textId="7EECB1FD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3</w:t>
            </w:r>
            <w:r w:rsidR="00E06A55">
              <w:rPr>
                <w:rFonts w:ascii="Times New Roman" w:hAnsi="Times New Roman" w:cs="Times New Roman"/>
              </w:rPr>
              <w:t>9</w:t>
            </w:r>
            <w:r w:rsidRPr="00AA6ABB">
              <w:rPr>
                <w:rFonts w:ascii="Times New Roman" w:hAnsi="Times New Roman" w:cs="Times New Roman"/>
              </w:rPr>
              <w:t xml:space="preserve"> (1.</w:t>
            </w:r>
            <w:r w:rsidR="00E06A55">
              <w:rPr>
                <w:rFonts w:ascii="Times New Roman" w:hAnsi="Times New Roman" w:cs="Times New Roman"/>
              </w:rPr>
              <w:t>8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D9A85C1" w14:textId="3FFA89F1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1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2.0)</w:t>
            </w:r>
          </w:p>
        </w:tc>
      </w:tr>
      <w:tr w:rsidR="00DB6CB2" w:rsidRPr="00AA6ABB" w14:paraId="183BB3C4" w14:textId="77777777" w:rsidTr="00E56899">
        <w:tc>
          <w:tcPr>
            <w:tcW w:w="2689" w:type="dxa"/>
          </w:tcPr>
          <w:p w14:paraId="23658DC8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2126" w:type="dxa"/>
          </w:tcPr>
          <w:p w14:paraId="09FCF206" w14:textId="1B0F7BA9" w:rsidR="00DB6CB2" w:rsidRPr="00AA6ABB" w:rsidRDefault="00552EA9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 w:rsidR="002C2609">
              <w:rPr>
                <w:rFonts w:ascii="Times New Roman" w:hAnsi="Times New Roman" w:cs="Times New Roman"/>
              </w:rPr>
              <w:t>4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47DD84C7" w14:textId="098AC995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0)</w:t>
            </w:r>
          </w:p>
        </w:tc>
      </w:tr>
      <w:tr w:rsidR="00DB6CB2" w:rsidRPr="00AA6ABB" w14:paraId="744C2321" w14:textId="77777777" w:rsidTr="00E56899">
        <w:tc>
          <w:tcPr>
            <w:tcW w:w="2689" w:type="dxa"/>
          </w:tcPr>
          <w:p w14:paraId="456C2824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 xml:space="preserve">Unspecific </w:t>
            </w:r>
          </w:p>
        </w:tc>
        <w:tc>
          <w:tcPr>
            <w:tcW w:w="2126" w:type="dxa"/>
          </w:tcPr>
          <w:p w14:paraId="614CC0EC" w14:textId="0A3ECE2C" w:rsidR="00DB6CB2" w:rsidRPr="00AA6ABB" w:rsidRDefault="00552EA9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 w:rsidR="002C2609">
              <w:rPr>
                <w:rFonts w:ascii="Times New Roman" w:hAnsi="Times New Roman" w:cs="Times New Roman"/>
              </w:rPr>
              <w:t>3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8920163" w14:textId="2C64033D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5</w:t>
            </w:r>
            <w:r w:rsidR="00793736">
              <w:rPr>
                <w:rFonts w:ascii="Times New Roman" w:hAnsi="Times New Roman" w:cs="Times New Roman"/>
              </w:rPr>
              <w:t xml:space="preserve"> </w:t>
            </w:r>
            <w:r w:rsidRPr="00AA6ABB">
              <w:rPr>
                <w:rFonts w:ascii="Times New Roman" w:hAnsi="Times New Roman" w:cs="Times New Roman"/>
              </w:rPr>
              <w:t>(0.9)</w:t>
            </w:r>
          </w:p>
        </w:tc>
      </w:tr>
    </w:tbl>
    <w:p w14:paraId="27ECA5F8" w14:textId="244A82AA" w:rsidR="00DB6CB2" w:rsidRDefault="00E56899" w:rsidP="00DB6CB2">
      <w:pPr>
        <w:rPr>
          <w:rFonts w:ascii="Times New Roman" w:hAnsi="Times New Roman" w:cs="Times New Roman"/>
        </w:rPr>
      </w:pPr>
      <w:r w:rsidRPr="00AA6ABB">
        <w:rPr>
          <w:rFonts w:ascii="Times New Roman" w:hAnsi="Times New Roman" w:cs="Times New Roman"/>
          <w:i/>
          <w:iCs/>
        </w:rPr>
        <w:t>TKA: Total knee arthroplasty</w:t>
      </w:r>
      <w:r>
        <w:rPr>
          <w:rFonts w:ascii="Times New Roman" w:hAnsi="Times New Roman" w:cs="Times New Roman"/>
          <w:i/>
          <w:iCs/>
        </w:rPr>
        <w:t>,</w:t>
      </w:r>
      <w:r w:rsidRPr="00AA6AB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UKA</w:t>
      </w:r>
      <w:r w:rsidRPr="00AA6ABB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 w:rsidRPr="00AA6ABB">
        <w:rPr>
          <w:rFonts w:ascii="Times New Roman" w:hAnsi="Times New Roman" w:cs="Times New Roman"/>
          <w:i/>
          <w:iCs/>
        </w:rPr>
        <w:t xml:space="preserve">Unicompartmental knee arthroplasty. </w:t>
      </w:r>
    </w:p>
    <w:p w14:paraId="5922BA1B" w14:textId="77777777" w:rsidR="00E56899" w:rsidRPr="00AA6ABB" w:rsidRDefault="00E56899" w:rsidP="00DB6CB2">
      <w:pPr>
        <w:rPr>
          <w:rFonts w:ascii="Times New Roman" w:hAnsi="Times New Roman" w:cs="Times New Roman"/>
        </w:rPr>
      </w:pPr>
    </w:p>
    <w:p w14:paraId="3CA7F409" w14:textId="4A09ECB0" w:rsidR="00DB6CB2" w:rsidRPr="00AA6ABB" w:rsidRDefault="006119AF" w:rsidP="00DB6CB2">
      <w:pPr>
        <w:rPr>
          <w:rFonts w:ascii="Times New Roman" w:hAnsi="Times New Roman" w:cs="Times New Roman"/>
          <w:i/>
          <w:iCs/>
        </w:rPr>
      </w:pPr>
      <w:r w:rsidRPr="004A59C5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C66011">
        <w:rPr>
          <w:rFonts w:ascii="Times New Roman" w:hAnsi="Times New Roman" w:cs="Times New Roman"/>
          <w:b/>
          <w:bCs/>
          <w:i/>
          <w:iCs/>
        </w:rPr>
        <w:t>4</w:t>
      </w:r>
      <w:r w:rsidR="00DB6CB2" w:rsidRPr="004A59C5">
        <w:rPr>
          <w:rFonts w:ascii="Times New Roman" w:hAnsi="Times New Roman" w:cs="Times New Roman"/>
          <w:b/>
          <w:bCs/>
          <w:i/>
          <w:iCs/>
        </w:rPr>
        <w:t>:</w:t>
      </w:r>
      <w:r w:rsidR="00DB6CB2" w:rsidRPr="00AA6ABB">
        <w:rPr>
          <w:rFonts w:ascii="Times New Roman" w:hAnsi="Times New Roman" w:cs="Times New Roman"/>
          <w:i/>
          <w:iCs/>
        </w:rPr>
        <w:t xml:space="preserve"> Reasons for reoperations within the first two years after surgery for TKA and </w:t>
      </w:r>
      <w:r w:rsidR="004A59C5">
        <w:rPr>
          <w:rFonts w:ascii="Times New Roman" w:hAnsi="Times New Roman" w:cs="Times New Roman"/>
          <w:i/>
          <w:iCs/>
        </w:rPr>
        <w:t>lateral UKA</w:t>
      </w:r>
      <w:r w:rsidR="00DB6CB2" w:rsidRPr="00AA6ABB">
        <w:rPr>
          <w:rFonts w:ascii="Times New Roman" w:hAnsi="Times New Roman" w:cs="Times New Roman"/>
          <w:i/>
          <w:iCs/>
        </w:rPr>
        <w:t xml:space="preserve"> (1997-2022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2268"/>
      </w:tblGrid>
      <w:tr w:rsidR="00DB6CB2" w:rsidRPr="00AA6ABB" w14:paraId="66D55664" w14:textId="77777777" w:rsidTr="00C66011">
        <w:tc>
          <w:tcPr>
            <w:tcW w:w="2689" w:type="dxa"/>
          </w:tcPr>
          <w:p w14:paraId="1249C80D" w14:textId="77777777" w:rsidR="00DB6CB2" w:rsidRPr="00AA6ABB" w:rsidRDefault="00DB6CB2" w:rsidP="00082E24">
            <w:pPr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Reason for reoperation, n (%)</w:t>
            </w:r>
          </w:p>
        </w:tc>
        <w:tc>
          <w:tcPr>
            <w:tcW w:w="1842" w:type="dxa"/>
          </w:tcPr>
          <w:p w14:paraId="338C58D7" w14:textId="7777777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 xml:space="preserve">TKA, n=2152 </w:t>
            </w:r>
          </w:p>
        </w:tc>
        <w:tc>
          <w:tcPr>
            <w:tcW w:w="2268" w:type="dxa"/>
          </w:tcPr>
          <w:p w14:paraId="2A38F9D6" w14:textId="428FE4E8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A6ABB">
              <w:rPr>
                <w:rFonts w:ascii="Times New Roman" w:hAnsi="Times New Roman" w:cs="Times New Roman"/>
                <w:b/>
                <w:bCs/>
              </w:rPr>
              <w:t>L</w:t>
            </w:r>
            <w:r w:rsidR="004A59C5">
              <w:rPr>
                <w:rFonts w:ascii="Times New Roman" w:hAnsi="Times New Roman" w:cs="Times New Roman"/>
                <w:b/>
                <w:bCs/>
              </w:rPr>
              <w:t>AT UKA</w:t>
            </w:r>
            <w:r w:rsidRPr="00AA6ABB">
              <w:rPr>
                <w:rFonts w:ascii="Times New Roman" w:hAnsi="Times New Roman" w:cs="Times New Roman"/>
                <w:b/>
                <w:bCs/>
              </w:rPr>
              <w:t>, n=538</w:t>
            </w:r>
          </w:p>
        </w:tc>
      </w:tr>
      <w:tr w:rsidR="00DB6CB2" w:rsidRPr="00AA6ABB" w14:paraId="3E11B129" w14:textId="77777777" w:rsidTr="00C66011">
        <w:tc>
          <w:tcPr>
            <w:tcW w:w="2689" w:type="dxa"/>
          </w:tcPr>
          <w:p w14:paraId="21601764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MUA</w:t>
            </w:r>
          </w:p>
        </w:tc>
        <w:tc>
          <w:tcPr>
            <w:tcW w:w="1842" w:type="dxa"/>
          </w:tcPr>
          <w:p w14:paraId="7E6E21BA" w14:textId="57E19BBC" w:rsidR="00DB6CB2" w:rsidRPr="00AA6ABB" w:rsidRDefault="00931D22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DB6CB2" w:rsidRPr="00AA6A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</w:t>
            </w:r>
            <w:r w:rsidR="00774B6B">
              <w:rPr>
                <w:rFonts w:ascii="Times New Roman" w:hAnsi="Times New Roman" w:cs="Times New Roman"/>
              </w:rPr>
              <w:t>1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210EAEF" w14:textId="617354AB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3 (0.</w:t>
            </w:r>
            <w:r w:rsidR="00774B6B">
              <w:rPr>
                <w:rFonts w:ascii="Times New Roman" w:hAnsi="Times New Roman" w:cs="Times New Roman"/>
              </w:rPr>
              <w:t>6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512D25A0" w14:textId="77777777" w:rsidTr="00C66011">
        <w:tc>
          <w:tcPr>
            <w:tcW w:w="2689" w:type="dxa"/>
          </w:tcPr>
          <w:p w14:paraId="47C63FAC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Infection with DAIR</w:t>
            </w:r>
          </w:p>
        </w:tc>
        <w:tc>
          <w:tcPr>
            <w:tcW w:w="1842" w:type="dxa"/>
          </w:tcPr>
          <w:p w14:paraId="1B8571CB" w14:textId="16AE6AEB" w:rsidR="00DB6CB2" w:rsidRPr="00AA6ABB" w:rsidRDefault="00386F72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 w:rsidR="00774B6B">
              <w:rPr>
                <w:rFonts w:ascii="Times New Roman" w:hAnsi="Times New Roman" w:cs="Times New Roman"/>
              </w:rPr>
              <w:t>5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96B3716" w14:textId="5F27AF3F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2 (0.</w:t>
            </w:r>
            <w:r w:rsidR="00774B6B">
              <w:rPr>
                <w:rFonts w:ascii="Times New Roman" w:hAnsi="Times New Roman" w:cs="Times New Roman"/>
              </w:rPr>
              <w:t>4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DB6CB2" w:rsidRPr="00AA6ABB" w14:paraId="33B7A736" w14:textId="77777777" w:rsidTr="00C66011">
        <w:tc>
          <w:tcPr>
            <w:tcW w:w="2689" w:type="dxa"/>
          </w:tcPr>
          <w:p w14:paraId="4C0954C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Medial UKA</w:t>
            </w:r>
          </w:p>
        </w:tc>
        <w:tc>
          <w:tcPr>
            <w:tcW w:w="1842" w:type="dxa"/>
          </w:tcPr>
          <w:p w14:paraId="1D060E1E" w14:textId="3C48711E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68" w:type="dxa"/>
          </w:tcPr>
          <w:p w14:paraId="0C5854BE" w14:textId="107ADAF5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</w:tr>
      <w:tr w:rsidR="00DB6CB2" w:rsidRPr="00AA6ABB" w14:paraId="5B669571" w14:textId="77777777" w:rsidTr="00C66011">
        <w:tc>
          <w:tcPr>
            <w:tcW w:w="2689" w:type="dxa"/>
          </w:tcPr>
          <w:p w14:paraId="27968036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1842" w:type="dxa"/>
          </w:tcPr>
          <w:p w14:paraId="53C156EE" w14:textId="3779BF66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 (0.</w:t>
            </w:r>
            <w:r w:rsidR="00774B6B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B30D4F5" w14:textId="542E9F07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</w:tr>
      <w:tr w:rsidR="00DB6CB2" w:rsidRPr="00AA6ABB" w14:paraId="00FD75FF" w14:textId="77777777" w:rsidTr="00C66011">
        <w:tc>
          <w:tcPr>
            <w:tcW w:w="2689" w:type="dxa"/>
          </w:tcPr>
          <w:p w14:paraId="097FF31C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Wound rupture</w:t>
            </w:r>
          </w:p>
        </w:tc>
        <w:tc>
          <w:tcPr>
            <w:tcW w:w="1842" w:type="dxa"/>
          </w:tcPr>
          <w:p w14:paraId="0C9E3199" w14:textId="54B06EE4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68" w:type="dxa"/>
          </w:tcPr>
          <w:p w14:paraId="2BE16571" w14:textId="1B97A7F6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</w:tr>
      <w:tr w:rsidR="00DB6CB2" w:rsidRPr="00AA6ABB" w14:paraId="22DD0AC4" w14:textId="77777777" w:rsidTr="00C66011">
        <w:tc>
          <w:tcPr>
            <w:tcW w:w="2689" w:type="dxa"/>
          </w:tcPr>
          <w:p w14:paraId="16A4783A" w14:textId="77777777" w:rsidR="00DB6CB2" w:rsidRPr="00AA6ABB" w:rsidRDefault="00DB6CB2" w:rsidP="00082E24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 xml:space="preserve">Unspecific </w:t>
            </w:r>
          </w:p>
        </w:tc>
        <w:tc>
          <w:tcPr>
            <w:tcW w:w="1842" w:type="dxa"/>
          </w:tcPr>
          <w:p w14:paraId="3EA51294" w14:textId="097592D4" w:rsidR="00DB6CB2" w:rsidRPr="00AA6ABB" w:rsidRDefault="00DB6CB2" w:rsidP="00082E24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1 (0.</w:t>
            </w:r>
            <w:r w:rsidR="00774B6B">
              <w:rPr>
                <w:rFonts w:ascii="Times New Roman" w:hAnsi="Times New Roman" w:cs="Times New Roman"/>
              </w:rPr>
              <w:t>1</w:t>
            </w:r>
            <w:r w:rsidRPr="00AA6A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DC67E02" w14:textId="519426A9" w:rsidR="00DB6CB2" w:rsidRPr="00AA6ABB" w:rsidRDefault="00B16BB7" w:rsidP="00082E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B6CB2" w:rsidRPr="00AA6ABB">
              <w:rPr>
                <w:rFonts w:ascii="Times New Roman" w:hAnsi="Times New Roman" w:cs="Times New Roman"/>
              </w:rPr>
              <w:t xml:space="preserve"> (0.</w:t>
            </w:r>
            <w:r w:rsidR="00774B6B">
              <w:rPr>
                <w:rFonts w:ascii="Times New Roman" w:hAnsi="Times New Roman" w:cs="Times New Roman"/>
              </w:rPr>
              <w:t>4</w:t>
            </w:r>
            <w:r w:rsidR="00DB6CB2" w:rsidRPr="00AA6ABB">
              <w:rPr>
                <w:rFonts w:ascii="Times New Roman" w:hAnsi="Times New Roman" w:cs="Times New Roman"/>
              </w:rPr>
              <w:t>)</w:t>
            </w:r>
          </w:p>
        </w:tc>
      </w:tr>
      <w:tr w:rsidR="00E4624D" w:rsidRPr="00AA6ABB" w14:paraId="39B8D6AF" w14:textId="77777777" w:rsidTr="00C66011">
        <w:tc>
          <w:tcPr>
            <w:tcW w:w="2689" w:type="dxa"/>
          </w:tcPr>
          <w:p w14:paraId="403E5C53" w14:textId="73753D10" w:rsidR="00E4624D" w:rsidRPr="00AA6ABB" w:rsidRDefault="00E4624D" w:rsidP="00E4624D">
            <w:pPr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1842" w:type="dxa"/>
          </w:tcPr>
          <w:p w14:paraId="3368C162" w14:textId="7E8E7B5F" w:rsidR="00E4624D" w:rsidRPr="00AA6ABB" w:rsidRDefault="00E4624D" w:rsidP="00E4624D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68" w:type="dxa"/>
          </w:tcPr>
          <w:p w14:paraId="54CF8F49" w14:textId="3B9C09B2" w:rsidR="00E4624D" w:rsidRPr="00AA6ABB" w:rsidRDefault="00E4624D" w:rsidP="00E4624D">
            <w:pPr>
              <w:jc w:val="right"/>
              <w:rPr>
                <w:rFonts w:ascii="Times New Roman" w:hAnsi="Times New Roman" w:cs="Times New Roman"/>
              </w:rPr>
            </w:pPr>
            <w:r w:rsidRPr="00AA6ABB"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45E038F2" w14:textId="4D2BDC61" w:rsidR="003D77EF" w:rsidRPr="00AA6ABB" w:rsidRDefault="004A59C5">
      <w:pPr>
        <w:rPr>
          <w:rFonts w:ascii="Times New Roman" w:hAnsi="Times New Roman" w:cs="Times New Roman"/>
        </w:rPr>
      </w:pPr>
      <w:r w:rsidRPr="00AA6ABB">
        <w:rPr>
          <w:rFonts w:ascii="Times New Roman" w:hAnsi="Times New Roman" w:cs="Times New Roman"/>
          <w:i/>
          <w:iCs/>
        </w:rPr>
        <w:t>TKA: Total knee arthroplasty</w:t>
      </w:r>
      <w:r>
        <w:rPr>
          <w:rFonts w:ascii="Times New Roman" w:hAnsi="Times New Roman" w:cs="Times New Roman"/>
          <w:i/>
          <w:iCs/>
        </w:rPr>
        <w:t>,</w:t>
      </w:r>
      <w:r w:rsidRPr="00AA6AB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LAT UKA</w:t>
      </w:r>
      <w:r w:rsidRPr="00AA6ABB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Lateral u</w:t>
      </w:r>
      <w:r w:rsidRPr="00AA6ABB">
        <w:rPr>
          <w:rFonts w:ascii="Times New Roman" w:hAnsi="Times New Roman" w:cs="Times New Roman"/>
          <w:i/>
          <w:iCs/>
        </w:rPr>
        <w:t>nicompartmental knee arthroplasty</w:t>
      </w:r>
      <w:r>
        <w:rPr>
          <w:rFonts w:ascii="Times New Roman" w:hAnsi="Times New Roman" w:cs="Times New Roman"/>
          <w:i/>
          <w:iCs/>
        </w:rPr>
        <w:t xml:space="preserve">, MUA: Manipulation under </w:t>
      </w:r>
      <w:r w:rsidR="00D46D6B">
        <w:rPr>
          <w:rFonts w:ascii="Times New Roman" w:hAnsi="Times New Roman" w:cs="Times New Roman"/>
          <w:i/>
          <w:iCs/>
        </w:rPr>
        <w:t>anaesthesia.</w:t>
      </w:r>
      <w:r w:rsidRPr="00AA6ABB">
        <w:rPr>
          <w:rFonts w:ascii="Times New Roman" w:hAnsi="Times New Roman" w:cs="Times New Roman"/>
          <w:i/>
          <w:iCs/>
        </w:rPr>
        <w:t xml:space="preserve"> </w:t>
      </w:r>
      <w:r w:rsidR="00D46D6B">
        <w:rPr>
          <w:rFonts w:ascii="Times New Roman" w:hAnsi="Times New Roman" w:cs="Times New Roman"/>
          <w:i/>
          <w:iCs/>
        </w:rPr>
        <w:br/>
      </w:r>
      <w:r w:rsidR="00DB6CB2" w:rsidRPr="00AA6ABB">
        <w:rPr>
          <w:rFonts w:ascii="Times New Roman" w:hAnsi="Times New Roman" w:cs="Times New Roman"/>
          <w:i/>
          <w:iCs/>
        </w:rPr>
        <w:t xml:space="preserve">One knee can have experienced more than one reoperation and thereby be present more than once in the table. </w:t>
      </w:r>
    </w:p>
    <w:sectPr w:rsidR="003D77EF" w:rsidRPr="00AA6ABB" w:rsidSect="00203D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9515A" w14:textId="77777777" w:rsidR="005D22FF" w:rsidRDefault="005D22FF" w:rsidP="008272AC">
      <w:pPr>
        <w:spacing w:after="0" w:line="240" w:lineRule="auto"/>
      </w:pPr>
      <w:r>
        <w:separator/>
      </w:r>
    </w:p>
  </w:endnote>
  <w:endnote w:type="continuationSeparator" w:id="0">
    <w:p w14:paraId="62F156B8" w14:textId="77777777" w:rsidR="005D22FF" w:rsidRDefault="005D22FF" w:rsidP="00827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81D8C" w14:textId="77777777" w:rsidR="005D22FF" w:rsidRDefault="005D22FF" w:rsidP="008272AC">
      <w:pPr>
        <w:spacing w:after="0" w:line="240" w:lineRule="auto"/>
      </w:pPr>
      <w:r>
        <w:separator/>
      </w:r>
    </w:p>
  </w:footnote>
  <w:footnote w:type="continuationSeparator" w:id="0">
    <w:p w14:paraId="2689509E" w14:textId="77777777" w:rsidR="005D22FF" w:rsidRDefault="005D22FF" w:rsidP="00827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138536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98AABD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9922185">
    <w:abstractNumId w:val="1"/>
  </w:num>
  <w:num w:numId="2" w16cid:durableId="974139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CB2"/>
    <w:rsid w:val="0006047D"/>
    <w:rsid w:val="0006332D"/>
    <w:rsid w:val="001757E8"/>
    <w:rsid w:val="001803E4"/>
    <w:rsid w:val="001B44CA"/>
    <w:rsid w:val="001B5998"/>
    <w:rsid w:val="001F3535"/>
    <w:rsid w:val="00203D0E"/>
    <w:rsid w:val="00217214"/>
    <w:rsid w:val="002C2609"/>
    <w:rsid w:val="002E11D0"/>
    <w:rsid w:val="00302947"/>
    <w:rsid w:val="00344BE2"/>
    <w:rsid w:val="00386F72"/>
    <w:rsid w:val="003D4367"/>
    <w:rsid w:val="003D77EF"/>
    <w:rsid w:val="003F7BB1"/>
    <w:rsid w:val="00406FB1"/>
    <w:rsid w:val="004A59C5"/>
    <w:rsid w:val="004B0B85"/>
    <w:rsid w:val="00552EA9"/>
    <w:rsid w:val="005968A0"/>
    <w:rsid w:val="005D22FF"/>
    <w:rsid w:val="006119AF"/>
    <w:rsid w:val="00685711"/>
    <w:rsid w:val="006875BD"/>
    <w:rsid w:val="00774B6B"/>
    <w:rsid w:val="00781C22"/>
    <w:rsid w:val="00793736"/>
    <w:rsid w:val="007965D4"/>
    <w:rsid w:val="007A63DB"/>
    <w:rsid w:val="007C3189"/>
    <w:rsid w:val="007D3620"/>
    <w:rsid w:val="007F5CF9"/>
    <w:rsid w:val="00810DFD"/>
    <w:rsid w:val="008272AC"/>
    <w:rsid w:val="008B3903"/>
    <w:rsid w:val="00931D22"/>
    <w:rsid w:val="0093391E"/>
    <w:rsid w:val="009948DE"/>
    <w:rsid w:val="00A40977"/>
    <w:rsid w:val="00A86EE4"/>
    <w:rsid w:val="00A9528F"/>
    <w:rsid w:val="00AA6ABB"/>
    <w:rsid w:val="00B16BB7"/>
    <w:rsid w:val="00B62987"/>
    <w:rsid w:val="00B9703B"/>
    <w:rsid w:val="00BA336C"/>
    <w:rsid w:val="00BC2527"/>
    <w:rsid w:val="00BF0233"/>
    <w:rsid w:val="00C35AD4"/>
    <w:rsid w:val="00C66011"/>
    <w:rsid w:val="00CA581F"/>
    <w:rsid w:val="00CF44DE"/>
    <w:rsid w:val="00CF4E9D"/>
    <w:rsid w:val="00D321BC"/>
    <w:rsid w:val="00D46D6B"/>
    <w:rsid w:val="00D646A0"/>
    <w:rsid w:val="00DB6CB2"/>
    <w:rsid w:val="00E06A55"/>
    <w:rsid w:val="00E4624D"/>
    <w:rsid w:val="00E56899"/>
    <w:rsid w:val="00E57471"/>
    <w:rsid w:val="00E97CC0"/>
    <w:rsid w:val="00EA2B01"/>
    <w:rsid w:val="00EB4184"/>
    <w:rsid w:val="00F1106A"/>
    <w:rsid w:val="00F12857"/>
    <w:rsid w:val="00F4265A"/>
    <w:rsid w:val="00F63D7B"/>
    <w:rsid w:val="00FF26F4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75CCF21C"/>
  <w15:chartTrackingRefBased/>
  <w15:docId w15:val="{F10A457A-1706-4573-A4E4-18BDE9B7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CB2"/>
  </w:style>
  <w:style w:type="paragraph" w:styleId="Overskrift1">
    <w:name w:val="heading 1"/>
    <w:basedOn w:val="Normal"/>
    <w:next w:val="Normal"/>
    <w:link w:val="Overskrift1Tegn"/>
    <w:uiPriority w:val="9"/>
    <w:qFormat/>
    <w:rsid w:val="00BF02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F02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F02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B6C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272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272AC"/>
  </w:style>
  <w:style w:type="paragraph" w:styleId="Sidefod">
    <w:name w:val="footer"/>
    <w:basedOn w:val="Normal"/>
    <w:link w:val="SidefodTegn"/>
    <w:uiPriority w:val="99"/>
    <w:unhideWhenUsed/>
    <w:rsid w:val="008272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272AC"/>
  </w:style>
  <w:style w:type="paragraph" w:styleId="Opstilling-punkttegn">
    <w:name w:val="List Bullet"/>
    <w:basedOn w:val="Normal"/>
    <w:uiPriority w:val="99"/>
    <w:semiHidden/>
    <w:unhideWhenUsed/>
    <w:rsid w:val="00BF0233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F0233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F02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F02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F0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8</Words>
  <Characters>2165</Characters>
  <Application>Microsoft Office Word</Application>
  <DocSecurity>0</DocSecurity>
  <Lines>180</Lines>
  <Paragraphs>170</Paragraphs>
  <ScaleCrop>false</ScaleCrop>
  <Company>Region Hovedstaden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Ifigenia Bunyoz</dc:creator>
  <cp:keywords/>
  <dc:description/>
  <cp:lastModifiedBy>Kristine Ifigenia Bunyoz</cp:lastModifiedBy>
  <cp:revision>6</cp:revision>
  <dcterms:created xsi:type="dcterms:W3CDTF">2025-05-26T07:18:00Z</dcterms:created>
  <dcterms:modified xsi:type="dcterms:W3CDTF">2025-05-2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fd68ef-d4a3-4e04-9a88-e4966f86e77d</vt:lpwstr>
  </property>
</Properties>
</file>